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36" w:type="dxa"/>
        <w:tblInd w:w="108" w:type="dxa"/>
        <w:tblLook w:val="04A0" w:firstRow="1" w:lastRow="0" w:firstColumn="1" w:lastColumn="0" w:noHBand="0" w:noVBand="1"/>
      </w:tblPr>
      <w:tblGrid>
        <w:gridCol w:w="1891"/>
        <w:gridCol w:w="1788"/>
        <w:gridCol w:w="1839"/>
        <w:gridCol w:w="1618"/>
      </w:tblGrid>
      <w:tr w:rsidR="00C9647F" w:rsidRPr="00C9647F" w:rsidTr="00C9647F">
        <w:trPr>
          <w:trHeight w:val="315"/>
        </w:trPr>
        <w:tc>
          <w:tcPr>
            <w:tcW w:w="7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2 . Number of serotypes from unenriched vs. enrich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T-immunoblot method comparison (n = 64 samples)</w:t>
            </w:r>
            <w:r w:rsidR="00EE4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C9647F" w:rsidRPr="00C9647F" w:rsidTr="00C9647F">
        <w:trPr>
          <w:trHeight w:val="3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enriched only 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ed only 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oth methods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3:H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88:H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:H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sz w:val="18"/>
                <w:szCs w:val="18"/>
              </w:rPr>
              <w:t>O130:H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6:N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:H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52:H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?:H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82:H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?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2:N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2:H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13:H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8ac:H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46:H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9647F" w:rsidRPr="00C9647F" w:rsidTr="00C9647F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64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1:H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647F" w:rsidRPr="00C9647F" w:rsidRDefault="00C9647F" w:rsidP="00C964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64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04E96" w:rsidRDefault="00904E96"/>
    <w:sectPr w:rsidR="0090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47F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9647F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E4184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2</cp:revision>
  <dcterms:created xsi:type="dcterms:W3CDTF">2018-05-24T21:18:00Z</dcterms:created>
  <dcterms:modified xsi:type="dcterms:W3CDTF">2018-05-24T21:35:00Z</dcterms:modified>
</cp:coreProperties>
</file>